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BC0F0" w14:textId="77777777" w:rsidR="0024020C" w:rsidRDefault="006B48C0">
      <w:pPr>
        <w:pStyle w:val="Kop1"/>
      </w:pPr>
      <w:r>
        <w:t>Supplemental data</w:t>
      </w:r>
    </w:p>
    <w:p w14:paraId="1E456F50" w14:textId="77777777" w:rsidR="0024020C" w:rsidRDefault="0024020C">
      <w:pPr>
        <w:rPr>
          <w:b/>
          <w:bCs/>
        </w:rPr>
      </w:pPr>
    </w:p>
    <w:p w14:paraId="68CC0569" w14:textId="77777777" w:rsidR="0024020C" w:rsidRDefault="006B48C0">
      <w:pPr>
        <w:rPr>
          <w:b/>
          <w:bCs/>
        </w:rPr>
      </w:pPr>
      <w:r>
        <w:rPr>
          <w:b/>
          <w:bCs/>
        </w:rPr>
        <w:t>Table 1. Demographic data of a single run of K-fold cross-validation</w:t>
      </w:r>
    </w:p>
    <w:tbl>
      <w:tblPr>
        <w:tblStyle w:val="Gitternetztabelle2Akzent11"/>
        <w:tblpPr w:leftFromText="142" w:rightFromText="142" w:vertAnchor="page" w:horzAnchor="margin" w:tblpXSpec="center" w:tblpY="2926"/>
        <w:tblW w:w="10343" w:type="dxa"/>
        <w:jc w:val="center"/>
        <w:tblLook w:val="04A0" w:firstRow="1" w:lastRow="0" w:firstColumn="1" w:lastColumn="0" w:noHBand="0" w:noVBand="1"/>
      </w:tblPr>
      <w:tblGrid>
        <w:gridCol w:w="2047"/>
        <w:gridCol w:w="526"/>
        <w:gridCol w:w="951"/>
        <w:gridCol w:w="834"/>
        <w:gridCol w:w="664"/>
        <w:gridCol w:w="889"/>
        <w:gridCol w:w="477"/>
        <w:gridCol w:w="848"/>
        <w:gridCol w:w="699"/>
        <w:gridCol w:w="843"/>
        <w:gridCol w:w="729"/>
        <w:gridCol w:w="836"/>
      </w:tblGrid>
      <w:tr w:rsidR="0024020C" w14:paraId="0FE5756F" w14:textId="77777777" w:rsidTr="00240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left w:val="single" w:sz="4" w:space="0" w:color="D9D9D9"/>
              <w:bottom w:val="single" w:sz="12" w:space="0" w:color="8EAADB"/>
            </w:tcBorders>
            <w:shd w:val="clear" w:color="auto" w:fill="B4C6E7" w:themeFill="accent1" w:themeFillTint="66"/>
          </w:tcPr>
          <w:p w14:paraId="75F87392" w14:textId="77777777" w:rsidR="0024020C" w:rsidRDefault="006B48C0"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Demographics</w:t>
            </w:r>
          </w:p>
        </w:tc>
        <w:tc>
          <w:tcPr>
            <w:tcW w:w="1478" w:type="dxa"/>
            <w:gridSpan w:val="2"/>
            <w:tcBorders>
              <w:bottom w:val="single" w:sz="12" w:space="0" w:color="8EAADB"/>
            </w:tcBorders>
            <w:shd w:val="clear" w:color="auto" w:fill="B4C6E7" w:themeFill="accent1" w:themeFillTint="66"/>
          </w:tcPr>
          <w:p w14:paraId="57768D7E" w14:textId="77777777" w:rsidR="0024020C" w:rsidRDefault="006B48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Fold 1</w:t>
            </w:r>
          </w:p>
          <w:p w14:paraId="7A1EF25D" w14:textId="77777777" w:rsidR="0024020C" w:rsidRDefault="006B48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(n=40)</w:t>
            </w:r>
          </w:p>
        </w:tc>
        <w:tc>
          <w:tcPr>
            <w:tcW w:w="1498" w:type="dxa"/>
            <w:gridSpan w:val="2"/>
            <w:tcBorders>
              <w:bottom w:val="single" w:sz="12" w:space="0" w:color="8EAADB"/>
            </w:tcBorders>
            <w:shd w:val="clear" w:color="auto" w:fill="B4C6E7" w:themeFill="accent1" w:themeFillTint="66"/>
          </w:tcPr>
          <w:p w14:paraId="1044C097" w14:textId="77777777" w:rsidR="0024020C" w:rsidRDefault="006B48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Fold 2</w:t>
            </w:r>
          </w:p>
          <w:p w14:paraId="389D1C6D" w14:textId="77777777" w:rsidR="0024020C" w:rsidRDefault="006B48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(n=40)</w:t>
            </w:r>
          </w:p>
        </w:tc>
        <w:tc>
          <w:tcPr>
            <w:tcW w:w="1366" w:type="dxa"/>
            <w:gridSpan w:val="2"/>
            <w:tcBorders>
              <w:bottom w:val="single" w:sz="12" w:space="0" w:color="8EAADB"/>
            </w:tcBorders>
            <w:shd w:val="clear" w:color="auto" w:fill="B4C6E7" w:themeFill="accent1" w:themeFillTint="66"/>
          </w:tcPr>
          <w:p w14:paraId="7E584494" w14:textId="77777777" w:rsidR="0024020C" w:rsidRDefault="006B48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Fold 3</w:t>
            </w:r>
          </w:p>
          <w:p w14:paraId="1B4BF0CE" w14:textId="77777777" w:rsidR="0024020C" w:rsidRDefault="006B48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(n=40)</w:t>
            </w:r>
          </w:p>
        </w:tc>
        <w:tc>
          <w:tcPr>
            <w:tcW w:w="1548" w:type="dxa"/>
            <w:gridSpan w:val="2"/>
            <w:tcBorders>
              <w:bottom w:val="single" w:sz="12" w:space="0" w:color="8EAADB"/>
            </w:tcBorders>
            <w:shd w:val="clear" w:color="auto" w:fill="B4C6E7" w:themeFill="accent1" w:themeFillTint="66"/>
          </w:tcPr>
          <w:p w14:paraId="4B61DF3C" w14:textId="77777777" w:rsidR="0024020C" w:rsidRDefault="006B48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Fold 4 (n=40)</w:t>
            </w:r>
          </w:p>
        </w:tc>
        <w:tc>
          <w:tcPr>
            <w:tcW w:w="1573" w:type="dxa"/>
            <w:gridSpan w:val="2"/>
            <w:tcBorders>
              <w:bottom w:val="single" w:sz="12" w:space="0" w:color="8EAADB"/>
            </w:tcBorders>
            <w:shd w:val="clear" w:color="auto" w:fill="B4C6E7" w:themeFill="accent1" w:themeFillTint="66"/>
          </w:tcPr>
          <w:p w14:paraId="04BDD6D2" w14:textId="77777777" w:rsidR="0024020C" w:rsidRDefault="006B48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Total (n=160)</w:t>
            </w:r>
          </w:p>
        </w:tc>
        <w:tc>
          <w:tcPr>
            <w:tcW w:w="831" w:type="dxa"/>
            <w:tcBorders>
              <w:bottom w:val="single" w:sz="12" w:space="0" w:color="8EAADB"/>
              <w:right w:val="single" w:sz="4" w:space="0" w:color="D9D9D9"/>
            </w:tcBorders>
            <w:shd w:val="clear" w:color="auto" w:fill="B4C6E7" w:themeFill="accent1" w:themeFillTint="66"/>
          </w:tcPr>
          <w:p w14:paraId="01E6D77D" w14:textId="77777777" w:rsidR="0024020C" w:rsidRDefault="006B48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p-value</w:t>
            </w:r>
          </w:p>
        </w:tc>
      </w:tr>
      <w:tr w:rsidR="0024020C" w14:paraId="74817F12" w14:textId="77777777" w:rsidTr="00240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0D6DE71" w14:textId="54B54C48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Age, median [IQR],</w:t>
            </w:r>
            <w:r w:rsidR="00CF228A">
              <w:rPr>
                <w:kern w:val="0"/>
                <w14:ligatures w14:val="none"/>
              </w:rPr>
              <w:br/>
              <w:t xml:space="preserve">   </w:t>
            </w:r>
            <w:r>
              <w:rPr>
                <w:kern w:val="0"/>
                <w14:ligatures w14:val="none"/>
              </w:rPr>
              <w:t xml:space="preserve"> y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E2091F4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66 [47-72]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428C360D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56 [39-73]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80266AB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63 [37-73]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F296EB6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64 [51-76]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389059F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62 [43-73]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AA985DF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396</w:t>
            </w:r>
          </w:p>
        </w:tc>
      </w:tr>
      <w:tr w:rsidR="0024020C" w14:paraId="1A730FFD" w14:textId="77777777" w:rsidTr="00240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26F4C52F" w14:textId="77777777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ex (male), n (%)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73D6847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0 (75.0)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9D63B38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8 (70.0)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AAA9B81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0 (75.0)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E1C5445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0 (50.0)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FD99B94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08 (67.5)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A3265AB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053</w:t>
            </w:r>
          </w:p>
        </w:tc>
      </w:tr>
      <w:tr w:rsidR="0024020C" w14:paraId="339B31EB" w14:textId="77777777" w:rsidTr="00240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B391F99" w14:textId="78080132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BMI, mean </w:t>
            </w:r>
            <w:r>
              <w:rPr>
                <w:rFonts w:cstheme="minorHAnsi"/>
                <w:kern w:val="0"/>
                <w14:ligatures w14:val="none"/>
              </w:rPr>
              <w:t xml:space="preserve">± </w:t>
            </w:r>
            <w:r>
              <w:rPr>
                <w:kern w:val="0"/>
                <w14:ligatures w14:val="none"/>
              </w:rPr>
              <w:t xml:space="preserve">SD, </w:t>
            </w:r>
            <w:r w:rsidR="00CF228A">
              <w:rPr>
                <w:kern w:val="0"/>
                <w14:ligatures w14:val="none"/>
              </w:rPr>
              <w:br/>
              <w:t xml:space="preserve">    </w:t>
            </w:r>
            <w:r>
              <w:rPr>
                <w:kern w:val="0"/>
                <w14:ligatures w14:val="none"/>
              </w:rPr>
              <w:t>kg/m</w:t>
            </w:r>
            <w:r>
              <w:rPr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97DFD62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25.8 </w:t>
            </w:r>
            <w:r>
              <w:rPr>
                <w:rFonts w:cstheme="minorHAnsi"/>
                <w:kern w:val="0"/>
                <w14:ligatures w14:val="none"/>
              </w:rPr>
              <w:t>± 4.4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16E7969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25.0 </w:t>
            </w:r>
            <w:r>
              <w:rPr>
                <w:rFonts w:cstheme="minorHAnsi"/>
                <w:kern w:val="0"/>
                <w14:ligatures w14:val="none"/>
              </w:rPr>
              <w:t>± 4.9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6347EB2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24.3 </w:t>
            </w:r>
            <w:r>
              <w:rPr>
                <w:rFonts w:cstheme="minorHAnsi"/>
                <w:kern w:val="0"/>
                <w14:ligatures w14:val="none"/>
              </w:rPr>
              <w:t>± 5.2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46ED4C6E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25.9 </w:t>
            </w:r>
            <w:r>
              <w:rPr>
                <w:rFonts w:cstheme="minorHAnsi"/>
                <w:kern w:val="0"/>
                <w14:ligatures w14:val="none"/>
              </w:rPr>
              <w:t>± 5.5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899E2AB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25.2 </w:t>
            </w:r>
            <w:r>
              <w:rPr>
                <w:rFonts w:cstheme="minorHAnsi"/>
                <w:kern w:val="0"/>
                <w14:ligatures w14:val="none"/>
              </w:rPr>
              <w:t>± 5.0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2997144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434</w:t>
            </w:r>
          </w:p>
        </w:tc>
      </w:tr>
      <w:tr w:rsidR="0024020C" w14:paraId="45CD23F5" w14:textId="77777777" w:rsidTr="00240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63D6D3A5" w14:textId="1C16B42D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 xml:space="preserve">Diabetes Mellitus, </w:t>
            </w:r>
            <w:r w:rsidR="00CF228A">
              <w:rPr>
                <w:kern w:val="0"/>
                <w14:ligatures w14:val="none"/>
              </w:rPr>
              <w:br/>
              <w:t xml:space="preserve">    </w:t>
            </w:r>
            <w:r>
              <w:rPr>
                <w:kern w:val="0"/>
                <w14:ligatures w14:val="none"/>
              </w:rPr>
              <w:t>n (%)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43824186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 (20.0)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71890B0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 (20.0)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04739612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 (7.5)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150D3D4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 (10.0)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4DB5B0E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3 (14.4)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E412FA2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242</w:t>
            </w:r>
          </w:p>
        </w:tc>
      </w:tr>
      <w:tr w:rsidR="0024020C" w14:paraId="55D77E25" w14:textId="77777777" w:rsidTr="00240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9E93A21" w14:textId="0E3ED36B" w:rsidR="0024020C" w:rsidRDefault="006B48C0">
            <w:pPr>
              <w:spacing w:after="0" w:line="240" w:lineRule="auto"/>
              <w:rPr>
                <w:b w:val="0"/>
                <w:bCs w:val="0"/>
                <w:i/>
                <w:iCs/>
              </w:rPr>
            </w:pPr>
            <w:r>
              <w:rPr>
                <w:kern w:val="0"/>
                <w14:ligatures w14:val="none"/>
              </w:rPr>
              <w:t xml:space="preserve">Prior history of IE, </w:t>
            </w:r>
            <w:r w:rsidR="00CF228A">
              <w:rPr>
                <w:kern w:val="0"/>
                <w14:ligatures w14:val="none"/>
              </w:rPr>
              <w:br/>
              <w:t xml:space="preserve">    </w:t>
            </w:r>
            <w:r>
              <w:rPr>
                <w:kern w:val="0"/>
                <w14:ligatures w14:val="none"/>
              </w:rPr>
              <w:t xml:space="preserve">n (%) 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367F2CF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7 (17.5)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5DABB7A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5 (12.5)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3570DB7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10 (25.0)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5DB5E984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11 (28.2)</w:t>
            </w:r>
          </w:p>
          <w:p w14:paraId="26CC4419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1 missing data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055D3014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3 (20.6)</w:t>
            </w:r>
          </w:p>
          <w:p w14:paraId="630A1D32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1 missing data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60EEE45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302</w:t>
            </w:r>
          </w:p>
        </w:tc>
      </w:tr>
      <w:tr w:rsidR="0024020C" w14:paraId="2A50E468" w14:textId="77777777" w:rsidTr="00240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470F2A4E" w14:textId="0BAD3D19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Multiple PV</w:t>
            </w:r>
            <w:r w:rsidR="00CF228A">
              <w:rPr>
                <w:kern w:val="0"/>
                <w14:ligatures w14:val="none"/>
              </w:rPr>
              <w:br/>
              <w:t xml:space="preserve">   </w:t>
            </w:r>
            <w:r>
              <w:rPr>
                <w:kern w:val="0"/>
                <w14:ligatures w14:val="none"/>
              </w:rPr>
              <w:t xml:space="preserve"> present, n (%)</w:t>
            </w:r>
            <w:r>
              <w:rPr>
                <w:b w:val="0"/>
                <w:bCs w:val="0"/>
                <w:i/>
                <w:iCs/>
                <w:kern w:val="0"/>
                <w14:ligatures w14:val="none"/>
              </w:rPr>
              <w:t xml:space="preserve"> 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BD6DC83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 (10.0)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CD64FD3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 (20.0)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4C1415E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 (10.0)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4F5ACC2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5 (12.5)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4FF160D2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1 (13.1)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A1C4A07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502</w:t>
            </w:r>
          </w:p>
        </w:tc>
      </w:tr>
      <w:tr w:rsidR="0024020C" w14:paraId="1C209591" w14:textId="77777777" w:rsidTr="00240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C5738FA" w14:textId="77777777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kern w:val="0"/>
                <w14:ligatures w14:val="none"/>
              </w:rPr>
              <w:t>CIED present, n (%)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931CECC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5 (16.7)</w:t>
            </w:r>
          </w:p>
          <w:p w14:paraId="46D74B3D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10 missing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4C6E48EA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4 (11.8)</w:t>
            </w:r>
          </w:p>
          <w:p w14:paraId="3DF0061C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6 missing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C27367D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5 (19.2)</w:t>
            </w:r>
          </w:p>
          <w:p w14:paraId="47623CD7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14 missing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EC4DF5F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3 (10.0)</w:t>
            </w:r>
          </w:p>
          <w:p w14:paraId="01B9FC22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10 missing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570A55CE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7 (14.2)</w:t>
            </w:r>
          </w:p>
          <w:p w14:paraId="428A952F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40 missing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5989F248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34</w:t>
            </w:r>
          </w:p>
        </w:tc>
      </w:tr>
      <w:tr w:rsidR="0024020C" w14:paraId="5FE74D44" w14:textId="77777777" w:rsidTr="00240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29169440" w14:textId="7AF0A927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Surgery performed,</w:t>
            </w:r>
            <w:r w:rsidR="00CF228A">
              <w:rPr>
                <w:kern w:val="0"/>
                <w14:ligatures w14:val="none"/>
              </w:rPr>
              <w:br/>
              <w:t xml:space="preserve">   </w:t>
            </w:r>
            <w:r>
              <w:rPr>
                <w:kern w:val="0"/>
                <w14:ligatures w14:val="none"/>
              </w:rPr>
              <w:t xml:space="preserve"> n (%)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242140B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4 (35.0)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C07DE10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9 (22.5)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4DECD26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0 (25.0)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27113A2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2 (30.0)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70AE5D2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5 (28.1)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81F9D6E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612</w:t>
            </w:r>
          </w:p>
        </w:tc>
      </w:tr>
      <w:tr w:rsidR="0024020C" w14:paraId="70B9BFFE" w14:textId="77777777" w:rsidTr="00240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78C0E68" w14:textId="5F1F00BE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kern w:val="0"/>
                <w14:ligatures w14:val="none"/>
              </w:rPr>
              <w:t>MDE classification,</w:t>
            </w:r>
            <w:r w:rsidR="00CF228A">
              <w:rPr>
                <w:kern w:val="0"/>
                <w14:ligatures w14:val="none"/>
              </w:rPr>
              <w:br/>
            </w:r>
            <w:r>
              <w:rPr>
                <w:kern w:val="0"/>
                <w14:ligatures w14:val="none"/>
              </w:rPr>
              <w:t xml:space="preserve">  </w:t>
            </w:r>
            <w:r w:rsidR="00CF228A">
              <w:rPr>
                <w:kern w:val="0"/>
                <w14:ligatures w14:val="none"/>
              </w:rPr>
              <w:t xml:space="preserve">  </w:t>
            </w:r>
            <w:r>
              <w:rPr>
                <w:kern w:val="0"/>
                <w14:ligatures w14:val="none"/>
              </w:rPr>
              <w:t>n (%)</w:t>
            </w:r>
          </w:p>
          <w:p w14:paraId="63118A6A" w14:textId="77777777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Rejected</w:t>
            </w:r>
          </w:p>
          <w:p w14:paraId="32F7EE28" w14:textId="77777777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Possible</w:t>
            </w:r>
          </w:p>
          <w:p w14:paraId="6C7852B7" w14:textId="77777777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Definite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5F0A1CAE" w14:textId="77777777" w:rsidR="0024020C" w:rsidRDefault="0024020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21FB3620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4 (35)</w:t>
            </w:r>
          </w:p>
          <w:p w14:paraId="3D582737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1 (27.5)</w:t>
            </w:r>
          </w:p>
          <w:p w14:paraId="79E54EA8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5 (37.5)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D076F86" w14:textId="77777777" w:rsidR="0024020C" w:rsidRDefault="0024020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514E687B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0 (25.0)</w:t>
            </w:r>
          </w:p>
          <w:p w14:paraId="480B19D0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5 (37.5)</w:t>
            </w:r>
          </w:p>
          <w:p w14:paraId="6CEA2650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5 (37.5)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DCCBE86" w14:textId="77777777" w:rsidR="0024020C" w:rsidRDefault="0024020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62B6176F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6 (40.0)</w:t>
            </w:r>
          </w:p>
          <w:p w14:paraId="7EADE7CB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 (20.0)</w:t>
            </w:r>
          </w:p>
          <w:p w14:paraId="70A25B37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6 (40.0)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F925294" w14:textId="77777777" w:rsidR="0024020C" w:rsidRDefault="0024020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4B76CC82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0 (25.0)</w:t>
            </w:r>
          </w:p>
          <w:p w14:paraId="279081C7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5 (37.5)</w:t>
            </w:r>
          </w:p>
          <w:p w14:paraId="6DCF6E01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5 (37.5)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49BC1DD7" w14:textId="77777777" w:rsidR="0024020C" w:rsidRDefault="0024020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50D19626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51 (31.8)</w:t>
            </w:r>
          </w:p>
          <w:p w14:paraId="137A0FDE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8 (30.0)</w:t>
            </w:r>
          </w:p>
          <w:p w14:paraId="4CBF65E1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61 (38.1)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5B44559" w14:textId="77777777" w:rsidR="0024020C" w:rsidRDefault="0024020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4FD554A7" w14:textId="77777777" w:rsidR="0024020C" w:rsidRDefault="0024020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461D6508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885</w:t>
            </w:r>
          </w:p>
        </w:tc>
      </w:tr>
      <w:tr w:rsidR="0024020C" w14:paraId="413D9927" w14:textId="77777777" w:rsidTr="00240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2107562E" w14:textId="53B84731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MDE Criteria, n (%)</w:t>
            </w:r>
          </w:p>
          <w:p w14:paraId="3181F38F" w14:textId="77777777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Imaging (major)</w:t>
            </w:r>
          </w:p>
          <w:p w14:paraId="61698E69" w14:textId="77777777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</w:t>
            </w:r>
            <w:r>
              <w:rPr>
                <w:kern w:val="0"/>
                <w14:ligatures w14:val="none"/>
              </w:rPr>
              <w:t>Blood cultures</w:t>
            </w:r>
            <w:r>
              <w:rPr>
                <w:b w:val="0"/>
                <w:bCs w:val="0"/>
                <w:kern w:val="0"/>
                <w14:ligatures w14:val="none"/>
              </w:rPr>
              <w:t xml:space="preserve"> (major)</w:t>
            </w:r>
          </w:p>
          <w:p w14:paraId="29894DB4" w14:textId="77777777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Predisposition</w:t>
            </w:r>
          </w:p>
          <w:p w14:paraId="1376BA06" w14:textId="77777777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Fever</w:t>
            </w:r>
          </w:p>
          <w:p w14:paraId="4CCB4488" w14:textId="21EAEEFE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Vascular </w:t>
            </w:r>
            <w:r w:rsidR="00CF228A">
              <w:rPr>
                <w:b w:val="0"/>
                <w:bCs w:val="0"/>
                <w:kern w:val="0"/>
                <w14:ligatures w14:val="none"/>
              </w:rPr>
              <w:br/>
              <w:t xml:space="preserve">    </w:t>
            </w:r>
            <w:r>
              <w:rPr>
                <w:b w:val="0"/>
                <w:bCs w:val="0"/>
                <w:kern w:val="0"/>
                <w14:ligatures w14:val="none"/>
              </w:rPr>
              <w:t>phenomena</w:t>
            </w:r>
          </w:p>
          <w:p w14:paraId="2D10F2C5" w14:textId="76A7F9A0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Immunologic</w:t>
            </w:r>
            <w:r w:rsidR="00CF228A">
              <w:rPr>
                <w:b w:val="0"/>
                <w:bCs w:val="0"/>
                <w:kern w:val="0"/>
                <w14:ligatures w14:val="none"/>
              </w:rPr>
              <w:br/>
              <w:t xml:space="preserve">   </w:t>
            </w:r>
            <w:r>
              <w:rPr>
                <w:b w:val="0"/>
                <w:bCs w:val="0"/>
                <w:kern w:val="0"/>
                <w14:ligatures w14:val="none"/>
              </w:rPr>
              <w:t xml:space="preserve"> phenomena</w:t>
            </w:r>
          </w:p>
          <w:p w14:paraId="7E3E2F7A" w14:textId="1F470D95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</w:t>
            </w:r>
            <w:r>
              <w:rPr>
                <w:kern w:val="0"/>
                <w14:ligatures w14:val="none"/>
              </w:rPr>
              <w:t>Microbiologic</w:t>
            </w:r>
            <w:r w:rsidR="00CF228A">
              <w:rPr>
                <w:kern w:val="0"/>
                <w14:ligatures w14:val="none"/>
              </w:rPr>
              <w:br/>
              <w:t xml:space="preserve">  </w:t>
            </w:r>
            <w:r>
              <w:rPr>
                <w:kern w:val="0"/>
                <w14:ligatures w14:val="none"/>
              </w:rPr>
              <w:t xml:space="preserve"> </w:t>
            </w:r>
            <w:r w:rsidR="00CF228A">
              <w:rPr>
                <w:kern w:val="0"/>
                <w14:ligatures w14:val="none"/>
              </w:rPr>
              <w:t xml:space="preserve"> </w:t>
            </w:r>
            <w:r>
              <w:rPr>
                <w:kern w:val="0"/>
                <w14:ligatures w14:val="none"/>
              </w:rPr>
              <w:t>evidence</w:t>
            </w:r>
            <w:r>
              <w:rPr>
                <w:b w:val="0"/>
                <w:bCs w:val="0"/>
                <w:kern w:val="0"/>
                <w14:ligatures w14:val="none"/>
              </w:rPr>
              <w:t xml:space="preserve"> (minor)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2B05933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325AD95D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2 (55)</w:t>
            </w:r>
          </w:p>
          <w:p w14:paraId="62518479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8 (45)</w:t>
            </w:r>
          </w:p>
          <w:p w14:paraId="6C53FEEE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6D67DCA8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0 (100)</w:t>
            </w:r>
          </w:p>
          <w:p w14:paraId="4488FDF6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2 (55)</w:t>
            </w:r>
          </w:p>
          <w:p w14:paraId="5683939E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 (2.5)</w:t>
            </w:r>
          </w:p>
          <w:p w14:paraId="10C2F8A8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22C9F9DC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 (2.5)</w:t>
            </w:r>
          </w:p>
          <w:p w14:paraId="39832292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76D216F9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 (5)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4C849C9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42C3A379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2 (55)</w:t>
            </w:r>
          </w:p>
          <w:p w14:paraId="666331BF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9 (47.5)</w:t>
            </w:r>
          </w:p>
          <w:p w14:paraId="06784F98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50924093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0 (100)</w:t>
            </w:r>
          </w:p>
          <w:p w14:paraId="15C436C0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4 (60)</w:t>
            </w:r>
          </w:p>
          <w:p w14:paraId="23751415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 (5)</w:t>
            </w:r>
          </w:p>
          <w:p w14:paraId="5D90232C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7DA23C00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 (2.5)</w:t>
            </w:r>
          </w:p>
          <w:p w14:paraId="53E4D737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0D21458E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5 (12.5)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507613A1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5CDBE66C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1 (52.5)</w:t>
            </w:r>
          </w:p>
          <w:p w14:paraId="7B239C64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5 (37.5)</w:t>
            </w:r>
          </w:p>
          <w:p w14:paraId="20339C65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7703901A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0 (100)</w:t>
            </w:r>
          </w:p>
          <w:p w14:paraId="5EBC253D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8 (45)</w:t>
            </w:r>
          </w:p>
          <w:p w14:paraId="72ED6F4C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 (2.5)</w:t>
            </w:r>
          </w:p>
          <w:p w14:paraId="19D3A428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674D5B6F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 (0)</w:t>
            </w:r>
          </w:p>
          <w:p w14:paraId="1DB9A76A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76584B2C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 (7.5)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448C3A2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6685DFDD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1 (52.5)</w:t>
            </w:r>
          </w:p>
          <w:p w14:paraId="38E9FC19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1 (52.5)</w:t>
            </w:r>
          </w:p>
          <w:p w14:paraId="03792A9F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5A64B993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0 (100)</w:t>
            </w:r>
          </w:p>
          <w:p w14:paraId="653035DC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1 (52.5)</w:t>
            </w:r>
          </w:p>
          <w:p w14:paraId="058F23A0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 (10)</w:t>
            </w:r>
          </w:p>
          <w:p w14:paraId="5F565769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0E645062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 (7.5)</w:t>
            </w:r>
          </w:p>
          <w:p w14:paraId="396C6F08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0FEC5EED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 (5)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A02557A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4696300B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6 (54)</w:t>
            </w:r>
          </w:p>
          <w:p w14:paraId="0ABDE01B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73 (46)</w:t>
            </w:r>
          </w:p>
          <w:p w14:paraId="314B1193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27EDFCDC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60 (100)</w:t>
            </w:r>
          </w:p>
          <w:p w14:paraId="700A5032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5 (53)</w:t>
            </w:r>
          </w:p>
          <w:p w14:paraId="56B38AEB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 (5)</w:t>
            </w:r>
          </w:p>
          <w:p w14:paraId="40E543D8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36689394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5 (3)</w:t>
            </w:r>
          </w:p>
          <w:p w14:paraId="64F273FF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4458F8AB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2 (7.5)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4489BB4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108A0B3B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992</w:t>
            </w:r>
          </w:p>
          <w:p w14:paraId="1ADD8AD0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596</w:t>
            </w:r>
          </w:p>
          <w:p w14:paraId="4022FFC4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19BAD081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.000</w:t>
            </w:r>
          </w:p>
          <w:p w14:paraId="2EDDB796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597</w:t>
            </w:r>
          </w:p>
          <w:p w14:paraId="0AD8BD5A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368</w:t>
            </w:r>
          </w:p>
          <w:p w14:paraId="37E4E097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6288D1DA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270</w:t>
            </w:r>
          </w:p>
          <w:p w14:paraId="35E77F99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  <w:p w14:paraId="0D16DD89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539</w:t>
            </w:r>
          </w:p>
        </w:tc>
      </w:tr>
      <w:tr w:rsidR="0024020C" w14:paraId="73BBF387" w14:textId="77777777" w:rsidTr="00240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3293279" w14:textId="5F90106B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kern w:val="0"/>
                <w14:ligatures w14:val="none"/>
              </w:rPr>
              <w:t>Final diagnosis PVE,</w:t>
            </w:r>
            <w:r w:rsidR="00CF228A">
              <w:rPr>
                <w:kern w:val="0"/>
                <w14:ligatures w14:val="none"/>
              </w:rPr>
              <w:br/>
              <w:t xml:space="preserve">   </w:t>
            </w:r>
            <w:r>
              <w:rPr>
                <w:kern w:val="0"/>
                <w14:ligatures w14:val="none"/>
              </w:rPr>
              <w:t xml:space="preserve"> n (%)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0E824CD6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0 (50)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7CA7167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0 (50.0)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C6D5714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0 (50.0)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9B2923A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0 (50.0)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12A08D92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80 (50.0)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463CCFE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.000</w:t>
            </w:r>
          </w:p>
        </w:tc>
      </w:tr>
      <w:tr w:rsidR="0024020C" w14:paraId="17A9471E" w14:textId="77777777" w:rsidTr="0024020C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0C7A7849" w14:textId="77777777" w:rsidR="0024020C" w:rsidRDefault="006B48C0">
            <w:pPr>
              <w:spacing w:after="0" w:line="240" w:lineRule="auto"/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Final diagnosis PVE</w:t>
            </w:r>
          </w:p>
          <w:p w14:paraId="51652DC2" w14:textId="1EF76D98" w:rsidR="0024020C" w:rsidRDefault="006B48C0"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  <w:kern w:val="0"/>
                <w14:ligatures w14:val="none"/>
              </w:rPr>
              <w:t>Grouped by MDE</w:t>
            </w:r>
            <w:r w:rsidR="00CF228A">
              <w:rPr>
                <w:i/>
                <w:iCs/>
                <w:kern w:val="0"/>
                <w14:ligatures w14:val="none"/>
              </w:rPr>
              <w:br/>
              <w:t xml:space="preserve">   </w:t>
            </w:r>
            <w:r>
              <w:rPr>
                <w:i/>
                <w:iCs/>
                <w:kern w:val="0"/>
                <w14:ligatures w14:val="none"/>
              </w:rPr>
              <w:t xml:space="preserve"> class</w:t>
            </w:r>
          </w:p>
        </w:tc>
        <w:tc>
          <w:tcPr>
            <w:tcW w:w="5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B4C6E7" w:themeFill="accent1" w:themeFillTint="66"/>
          </w:tcPr>
          <w:p w14:paraId="31994FE2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kern w:val="0"/>
                <w14:ligatures w14:val="none"/>
              </w:rPr>
            </w:pPr>
          </w:p>
          <w:p w14:paraId="619A53DC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Yes</w:t>
            </w:r>
          </w:p>
        </w:tc>
        <w:tc>
          <w:tcPr>
            <w:tcW w:w="9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7890190D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kern w:val="0"/>
                <w14:ligatures w14:val="none"/>
              </w:rPr>
            </w:pPr>
          </w:p>
          <w:p w14:paraId="4B1E0AC6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No</w:t>
            </w:r>
          </w:p>
        </w:tc>
        <w:tc>
          <w:tcPr>
            <w:tcW w:w="8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B4C6E7" w:themeFill="accent1" w:themeFillTint="66"/>
          </w:tcPr>
          <w:p w14:paraId="5A901BEE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kern w:val="0"/>
                <w14:ligatures w14:val="none"/>
              </w:rPr>
            </w:pPr>
          </w:p>
          <w:p w14:paraId="658C56AB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53E5DCD3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kern w:val="0"/>
                <w14:ligatures w14:val="none"/>
              </w:rPr>
            </w:pPr>
          </w:p>
          <w:p w14:paraId="34556A69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No</w:t>
            </w:r>
          </w:p>
        </w:tc>
        <w:tc>
          <w:tcPr>
            <w:tcW w:w="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B4C6E7" w:themeFill="accent1" w:themeFillTint="66"/>
          </w:tcPr>
          <w:p w14:paraId="4BE01D3A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kern w:val="0"/>
                <w14:ligatures w14:val="none"/>
              </w:rPr>
            </w:pPr>
          </w:p>
          <w:p w14:paraId="6FCE272A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Yes</w:t>
            </w:r>
          </w:p>
        </w:tc>
        <w:tc>
          <w:tcPr>
            <w:tcW w:w="47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52C16214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kern w:val="0"/>
                <w14:ligatures w14:val="none"/>
              </w:rPr>
            </w:pPr>
          </w:p>
          <w:p w14:paraId="5FDC81CA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No</w:t>
            </w:r>
          </w:p>
        </w:tc>
        <w:tc>
          <w:tcPr>
            <w:tcW w:w="84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B4C6E7" w:themeFill="accent1" w:themeFillTint="66"/>
          </w:tcPr>
          <w:p w14:paraId="296C0B22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kern w:val="0"/>
                <w14:ligatures w14:val="none"/>
              </w:rPr>
            </w:pPr>
          </w:p>
          <w:p w14:paraId="30F3EEA5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Yes</w:t>
            </w:r>
          </w:p>
        </w:tc>
        <w:tc>
          <w:tcPr>
            <w:tcW w:w="6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1916FADF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kern w:val="0"/>
                <w14:ligatures w14:val="none"/>
              </w:rPr>
            </w:pPr>
          </w:p>
          <w:p w14:paraId="21A30911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No</w:t>
            </w:r>
          </w:p>
        </w:tc>
        <w:tc>
          <w:tcPr>
            <w:tcW w:w="84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B4C6E7" w:themeFill="accent1" w:themeFillTint="66"/>
          </w:tcPr>
          <w:p w14:paraId="069F92AB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kern w:val="0"/>
                <w14:ligatures w14:val="none"/>
              </w:rPr>
            </w:pPr>
          </w:p>
          <w:p w14:paraId="32CA5428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Yes</w:t>
            </w:r>
          </w:p>
        </w:tc>
        <w:tc>
          <w:tcPr>
            <w:tcW w:w="72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170B588D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kern w:val="0"/>
                <w14:ligatures w14:val="none"/>
              </w:rPr>
            </w:pPr>
          </w:p>
          <w:p w14:paraId="2950E0C8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kern w:val="0"/>
                <w14:ligatures w14:val="none"/>
              </w:rPr>
              <w:t>No</w:t>
            </w:r>
          </w:p>
        </w:tc>
        <w:tc>
          <w:tcPr>
            <w:tcW w:w="83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B4C6E7" w:themeFill="accent1" w:themeFillTint="66"/>
          </w:tcPr>
          <w:p w14:paraId="1ECC1E0B" w14:textId="77777777" w:rsidR="0024020C" w:rsidRDefault="0024020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</w:p>
        </w:tc>
      </w:tr>
      <w:tr w:rsidR="0024020C" w14:paraId="6BCF789B" w14:textId="77777777" w:rsidTr="00240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41A0970" w14:textId="77777777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Rejected</w:t>
            </w:r>
          </w:p>
          <w:p w14:paraId="05E8E8BB" w14:textId="77777777" w:rsidR="0024020C" w:rsidRDefault="006B48C0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Possible</w:t>
            </w:r>
          </w:p>
          <w:p w14:paraId="5334F5A5" w14:textId="2CCA52B3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b w:val="0"/>
                <w:bCs w:val="0"/>
                <w:kern w:val="0"/>
                <w14:ligatures w14:val="none"/>
              </w:rPr>
              <w:t xml:space="preserve"> Definit</w:t>
            </w:r>
            <w:r w:rsidR="00437E3A">
              <w:rPr>
                <w:b w:val="0"/>
                <w:bCs w:val="0"/>
                <w:kern w:val="0"/>
                <w14:ligatures w14:val="none"/>
              </w:rPr>
              <w:t>e</w:t>
            </w:r>
          </w:p>
        </w:tc>
        <w:tc>
          <w:tcPr>
            <w:tcW w:w="5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1C09F1F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</w:t>
            </w:r>
          </w:p>
          <w:p w14:paraId="45A53C7B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</w:t>
            </w:r>
          </w:p>
          <w:p w14:paraId="6F0E1AD0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kern w:val="0"/>
                <w14:ligatures w14:val="none"/>
              </w:rPr>
              <w:t>15</w:t>
            </w:r>
          </w:p>
        </w:tc>
        <w:tc>
          <w:tcPr>
            <w:tcW w:w="9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B279F7E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3</w:t>
            </w:r>
          </w:p>
          <w:p w14:paraId="0A1E56E7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7</w:t>
            </w:r>
          </w:p>
          <w:p w14:paraId="48F8A340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kern w:val="0"/>
                <w14:ligatures w14:val="none"/>
              </w:rPr>
              <w:t>0</w:t>
            </w:r>
          </w:p>
        </w:tc>
        <w:tc>
          <w:tcPr>
            <w:tcW w:w="8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059BA519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</w:t>
            </w:r>
          </w:p>
          <w:p w14:paraId="3F195133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6</w:t>
            </w:r>
          </w:p>
          <w:p w14:paraId="494CF64E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kern w:val="0"/>
                <w14:ligatures w14:val="none"/>
              </w:rPr>
              <w:t>14</w:t>
            </w:r>
          </w:p>
        </w:tc>
        <w:tc>
          <w:tcPr>
            <w:tcW w:w="6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2891F3F1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1</w:t>
            </w:r>
          </w:p>
          <w:p w14:paraId="024823B8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9</w:t>
            </w:r>
          </w:p>
          <w:p w14:paraId="248F020B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</w:t>
            </w:r>
          </w:p>
        </w:tc>
        <w:tc>
          <w:tcPr>
            <w:tcW w:w="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D4E1C51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</w:t>
            </w:r>
          </w:p>
          <w:p w14:paraId="58A1225F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</w:t>
            </w:r>
          </w:p>
          <w:p w14:paraId="38B07346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kern w:val="0"/>
                <w14:ligatures w14:val="none"/>
              </w:rPr>
              <w:t>15</w:t>
            </w:r>
          </w:p>
        </w:tc>
        <w:tc>
          <w:tcPr>
            <w:tcW w:w="47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64431952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6</w:t>
            </w:r>
          </w:p>
          <w:p w14:paraId="7D2F5745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</w:t>
            </w:r>
          </w:p>
          <w:p w14:paraId="1C33F545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0550DA5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</w:t>
            </w:r>
          </w:p>
          <w:p w14:paraId="29F9218C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</w:t>
            </w:r>
          </w:p>
          <w:p w14:paraId="5588D0F3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kern w:val="0"/>
                <w14:ligatures w14:val="none"/>
              </w:rPr>
              <w:t>15</w:t>
            </w:r>
          </w:p>
        </w:tc>
        <w:tc>
          <w:tcPr>
            <w:tcW w:w="6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CC4D2FD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1</w:t>
            </w:r>
          </w:p>
          <w:p w14:paraId="25DF3683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0</w:t>
            </w:r>
          </w:p>
          <w:p w14:paraId="7F3B0A24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</w:t>
            </w:r>
          </w:p>
        </w:tc>
        <w:tc>
          <w:tcPr>
            <w:tcW w:w="84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1700FD05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</w:t>
            </w:r>
          </w:p>
          <w:p w14:paraId="1BF7588C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18</w:t>
            </w:r>
          </w:p>
          <w:p w14:paraId="7B0CC162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kern w:val="0"/>
                <w14:ligatures w14:val="none"/>
              </w:rPr>
              <w:t>59</w:t>
            </w:r>
          </w:p>
        </w:tc>
        <w:tc>
          <w:tcPr>
            <w:tcW w:w="72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3363B43A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8</w:t>
            </w:r>
          </w:p>
          <w:p w14:paraId="1305F701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0</w:t>
            </w:r>
          </w:p>
          <w:p w14:paraId="66E1A459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kern w:val="0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96AD301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832</w:t>
            </w:r>
          </w:p>
          <w:p w14:paraId="122DC40E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788</w:t>
            </w:r>
          </w:p>
          <w:p w14:paraId="00C6F5C7" w14:textId="77777777" w:rsidR="0024020C" w:rsidRDefault="006B48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571</w:t>
            </w:r>
          </w:p>
        </w:tc>
      </w:tr>
      <w:tr w:rsidR="0024020C" w14:paraId="20DF3E5E" w14:textId="77777777" w:rsidTr="00240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1152BDAF" w14:textId="0F8E9508" w:rsidR="0024020C" w:rsidRDefault="006B48C0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Mortality in follow-</w:t>
            </w:r>
            <w:r w:rsidR="00CF228A">
              <w:rPr>
                <w:kern w:val="0"/>
                <w14:ligatures w14:val="none"/>
              </w:rPr>
              <w:br/>
              <w:t xml:space="preserve">    </w:t>
            </w:r>
            <w:r>
              <w:rPr>
                <w:kern w:val="0"/>
                <w14:ligatures w14:val="none"/>
              </w:rPr>
              <w:t>up, n (%)</w:t>
            </w:r>
          </w:p>
        </w:tc>
        <w:tc>
          <w:tcPr>
            <w:tcW w:w="147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2E43ACAE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3 (7.5)</w:t>
            </w:r>
          </w:p>
        </w:tc>
        <w:tc>
          <w:tcPr>
            <w:tcW w:w="149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5445B56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4 (10.0)</w:t>
            </w:r>
          </w:p>
        </w:tc>
        <w:tc>
          <w:tcPr>
            <w:tcW w:w="1366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5A70E10F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7 (17.5)</w:t>
            </w:r>
          </w:p>
        </w:tc>
        <w:tc>
          <w:tcPr>
            <w:tcW w:w="1548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3776EF2A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7 (17.5)</w:t>
            </w:r>
          </w:p>
        </w:tc>
        <w:tc>
          <w:tcPr>
            <w:tcW w:w="1573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68C1FB9E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21 (13.1)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 w:themeFill="background1"/>
          </w:tcPr>
          <w:p w14:paraId="74DEC2AC" w14:textId="77777777" w:rsidR="0024020C" w:rsidRDefault="006B48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0.427</w:t>
            </w:r>
          </w:p>
        </w:tc>
      </w:tr>
    </w:tbl>
    <w:p w14:paraId="2F68559F" w14:textId="77777777" w:rsidR="0024020C" w:rsidRDefault="0024020C"/>
    <w:p w14:paraId="50A97473" w14:textId="77777777" w:rsidR="0024020C" w:rsidRDefault="006B48C0">
      <w:pPr>
        <w:rPr>
          <w:b/>
          <w:bCs/>
        </w:rPr>
      </w:pPr>
      <w:r>
        <w:rPr>
          <w:b/>
          <w:bCs/>
        </w:rPr>
        <w:lastRenderedPageBreak/>
        <w:t>Figure 1. ROC curves for the prediction of PVE for patients with possible endocarditis according to the MDE2015 criteria. Model comparisons are based on a single run of K-fold</w:t>
      </w:r>
    </w:p>
    <w:p w14:paraId="0FE548C1" w14:textId="26414CA6" w:rsidR="0024020C" w:rsidRDefault="0024020C"/>
    <w:p w14:paraId="6A24D9F2" w14:textId="208A9F26" w:rsidR="0024020C" w:rsidRDefault="004C73E6">
      <w:r>
        <w:rPr>
          <w:noProof/>
        </w:rPr>
        <w:drawing>
          <wp:inline distT="0" distB="0" distL="0" distR="0" wp14:anchorId="3FE5394F" wp14:editId="2D78387E">
            <wp:extent cx="5760720" cy="4620260"/>
            <wp:effectExtent l="0" t="0" r="0" b="0"/>
            <wp:docPr id="1901400054" name="Afbeelding 2" descr="Afbeelding met tekst, schermopname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400054" name="Afbeelding 2" descr="Afbeelding met tekst, schermopname, lijn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2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9FDD8" w14:textId="77777777" w:rsidR="0024020C" w:rsidRDefault="0024020C"/>
    <w:p w14:paraId="3A1C14A5" w14:textId="77777777" w:rsidR="0024020C" w:rsidRDefault="0024020C"/>
    <w:sectPr w:rsidR="0024020C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0C"/>
    <w:rsid w:val="0002191F"/>
    <w:rsid w:val="000D3C5E"/>
    <w:rsid w:val="0024020C"/>
    <w:rsid w:val="0038166E"/>
    <w:rsid w:val="00437E3A"/>
    <w:rsid w:val="00473171"/>
    <w:rsid w:val="004C73E6"/>
    <w:rsid w:val="006B48C0"/>
    <w:rsid w:val="006E0032"/>
    <w:rsid w:val="008265B6"/>
    <w:rsid w:val="00CF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DD4C8"/>
  <w15:docId w15:val="{350E38AE-958D-3C42-9AC6-1D58F863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60" w:line="259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2B19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qFormat/>
    <w:rsid w:val="002B19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5A329A"/>
    <w:rPr>
      <w:sz w:val="16"/>
      <w:szCs w:val="16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qFormat/>
    <w:rsid w:val="005A329A"/>
    <w:rPr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qFormat/>
    <w:rsid w:val="005A329A"/>
    <w:rPr>
      <w:b/>
      <w:bCs/>
      <w:sz w:val="20"/>
      <w:szCs w:val="20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sid w:val="007B42E1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Standaard"/>
    <w:next w:val="Platteteks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Plattetekst">
    <w:name w:val="Body Text"/>
    <w:basedOn w:val="Standaard"/>
    <w:pPr>
      <w:spacing w:after="140" w:line="276" w:lineRule="auto"/>
    </w:pPr>
  </w:style>
  <w:style w:type="paragraph" w:styleId="Lijst">
    <w:name w:val="List"/>
    <w:basedOn w:val="Plattetekst"/>
    <w:rPr>
      <w:rFonts w:cs="Arial"/>
    </w:rPr>
  </w:style>
  <w:style w:type="paragraph" w:styleId="Bijschrift">
    <w:name w:val="caption"/>
    <w:basedOn w:val="Standa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ard"/>
    <w:qFormat/>
    <w:pPr>
      <w:suppressLineNumbers/>
    </w:pPr>
    <w:rPr>
      <w:rFonts w:cs="Arial"/>
    </w:rPr>
  </w:style>
  <w:style w:type="paragraph" w:styleId="Revisie">
    <w:name w:val="Revision"/>
    <w:uiPriority w:val="99"/>
    <w:semiHidden/>
    <w:qFormat/>
    <w:rsid w:val="007E6EAB"/>
  </w:style>
  <w:style w:type="paragraph" w:styleId="Tekstopmerking">
    <w:name w:val="annotation text"/>
    <w:basedOn w:val="Standaard"/>
    <w:link w:val="TekstopmerkingChar"/>
    <w:uiPriority w:val="99"/>
    <w:semiHidden/>
    <w:unhideWhenUsed/>
    <w:qFormat/>
    <w:rsid w:val="005A329A"/>
    <w:pPr>
      <w:spacing w:line="240" w:lineRule="auto"/>
    </w:pPr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qFormat/>
    <w:rsid w:val="005A329A"/>
    <w:rPr>
      <w:b/>
      <w:bCs/>
    </w:rPr>
  </w:style>
  <w:style w:type="paragraph" w:styleId="Lijstalinea">
    <w:name w:val="List Paragraph"/>
    <w:basedOn w:val="Standaard"/>
    <w:uiPriority w:val="34"/>
    <w:qFormat/>
    <w:rsid w:val="00F005A3"/>
    <w:pPr>
      <w:ind w:left="720"/>
      <w:contextualSpacing/>
    </w:pPr>
    <w:rPr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qFormat/>
    <w:rsid w:val="007B42E1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Gitternetztabelle2Akzent11">
    <w:name w:val="Gitternetztabelle 2 – Akzent 11"/>
    <w:basedOn w:val="Standaardtabel"/>
    <w:uiPriority w:val="47"/>
    <w:rsid w:val="002B193A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472C4" w:themeColor="accen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01</Characters>
  <Application>Microsoft Office Word</Application>
  <DocSecurity>4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 ten Hove</dc:creator>
  <dc:description/>
  <cp:lastModifiedBy>Hove, D ten (psy)</cp:lastModifiedBy>
  <cp:revision>2</cp:revision>
  <dcterms:created xsi:type="dcterms:W3CDTF">2024-08-02T14:06:00Z</dcterms:created>
  <dcterms:modified xsi:type="dcterms:W3CDTF">2024-08-02T14:06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